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3DD7C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bookmarkStart w:id="0" w:name="_GoBack"/>
      <w:bookmarkEnd w:id="0"/>
      <w:r w:rsidRPr="00904772">
        <w:rPr>
          <w:rFonts w:cstheme="minorHAnsi"/>
          <w:szCs w:val="24"/>
        </w:rPr>
        <w:t>Main text: 2274 words</w:t>
      </w:r>
    </w:p>
    <w:p w14:paraId="13E4A648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>Summary: 199 words</w:t>
      </w:r>
    </w:p>
    <w:p w14:paraId="45CBCF87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>Tables: 3</w:t>
      </w:r>
    </w:p>
    <w:p w14:paraId="36E550CD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 xml:space="preserve">Figures: 2 </w:t>
      </w:r>
    </w:p>
    <w:p w14:paraId="16598B63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 xml:space="preserve">Supplemental Table: 1 </w:t>
      </w:r>
    </w:p>
    <w:p w14:paraId="04451050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>Supplemental Figure: 4</w:t>
      </w:r>
    </w:p>
    <w:p w14:paraId="688F7B24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240" w:lineRule="auto"/>
        <w:jc w:val="right"/>
        <w:rPr>
          <w:rFonts w:cstheme="minorHAnsi"/>
          <w:szCs w:val="24"/>
        </w:rPr>
      </w:pPr>
    </w:p>
    <w:p w14:paraId="6374091D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360" w:lineRule="auto"/>
        <w:jc w:val="right"/>
        <w:rPr>
          <w:rFonts w:cstheme="minorHAnsi"/>
          <w:szCs w:val="24"/>
        </w:rPr>
      </w:pPr>
    </w:p>
    <w:p w14:paraId="758E9318" w14:textId="77777777" w:rsidR="00904772" w:rsidRPr="00904772" w:rsidRDefault="00904772" w:rsidP="00904772">
      <w:pPr>
        <w:autoSpaceDE w:val="0"/>
        <w:autoSpaceDN w:val="0"/>
        <w:adjustRightInd w:val="0"/>
        <w:snapToGrid w:val="0"/>
        <w:spacing w:after="0" w:line="360" w:lineRule="auto"/>
        <w:jc w:val="right"/>
        <w:rPr>
          <w:rFonts w:cstheme="minorHAnsi"/>
          <w:szCs w:val="24"/>
        </w:rPr>
      </w:pPr>
      <w:r w:rsidRPr="00904772">
        <w:rPr>
          <w:rFonts w:cstheme="minorHAnsi"/>
          <w:szCs w:val="24"/>
        </w:rPr>
        <w:t xml:space="preserve"> </w:t>
      </w:r>
    </w:p>
    <w:p w14:paraId="79ADFFB1" w14:textId="77777777" w:rsidR="00904772" w:rsidRPr="00904772" w:rsidRDefault="00904772" w:rsidP="00904772">
      <w:pPr>
        <w:adjustRightInd w:val="0"/>
        <w:snapToGrid w:val="0"/>
        <w:spacing w:after="0" w:line="480" w:lineRule="auto"/>
        <w:jc w:val="center"/>
        <w:rPr>
          <w:rFonts w:cstheme="minorHAnsi"/>
          <w:b/>
          <w:sz w:val="28"/>
          <w:szCs w:val="24"/>
        </w:rPr>
      </w:pPr>
      <w:r w:rsidRPr="00904772">
        <w:rPr>
          <w:rFonts w:cstheme="minorHAnsi"/>
          <w:b/>
          <w:sz w:val="28"/>
          <w:szCs w:val="24"/>
        </w:rPr>
        <w:t xml:space="preserve">Prevalence of poor sleep quality </w:t>
      </w:r>
      <w:r w:rsidRPr="00904772">
        <w:rPr>
          <w:rFonts w:eastAsia="DengXian" w:cstheme="minorHAnsi"/>
          <w:b/>
          <w:sz w:val="28"/>
          <w:szCs w:val="24"/>
        </w:rPr>
        <w:t>in perinatal and postnatal women: a comprehensive meta-analysis</w:t>
      </w:r>
      <w:r w:rsidRPr="00904772">
        <w:rPr>
          <w:rFonts w:cstheme="minorHAnsi"/>
          <w:b/>
          <w:sz w:val="28"/>
          <w:szCs w:val="24"/>
        </w:rPr>
        <w:t xml:space="preserve"> of </w:t>
      </w:r>
      <w:bookmarkStart w:id="1" w:name="OLE_LINK3"/>
      <w:bookmarkStart w:id="2" w:name="OLE_LINK11"/>
      <w:r w:rsidRPr="00904772">
        <w:rPr>
          <w:rFonts w:cstheme="minorHAnsi"/>
          <w:b/>
          <w:sz w:val="28"/>
          <w:szCs w:val="24"/>
        </w:rPr>
        <w:t>observational</w:t>
      </w:r>
      <w:bookmarkEnd w:id="1"/>
      <w:bookmarkEnd w:id="2"/>
      <w:r w:rsidRPr="00904772">
        <w:rPr>
          <w:rFonts w:cstheme="minorHAnsi"/>
          <w:b/>
          <w:sz w:val="28"/>
          <w:szCs w:val="24"/>
        </w:rPr>
        <w:t xml:space="preserve"> studies</w:t>
      </w:r>
    </w:p>
    <w:p w14:paraId="233732CC" w14:textId="77777777" w:rsidR="00904772" w:rsidRPr="00904772" w:rsidRDefault="00904772" w:rsidP="00904772">
      <w:pPr>
        <w:snapToGrid w:val="0"/>
        <w:spacing w:after="0" w:line="480" w:lineRule="auto"/>
        <w:jc w:val="center"/>
        <w:rPr>
          <w:rFonts w:cstheme="minorHAnsi"/>
        </w:rPr>
      </w:pPr>
      <w:r w:rsidRPr="00904772">
        <w:rPr>
          <w:rFonts w:cstheme="minorHAnsi"/>
          <w:u w:val="single"/>
        </w:rPr>
        <w:t>Running head</w:t>
      </w:r>
      <w:r w:rsidRPr="00904772">
        <w:rPr>
          <w:rFonts w:cstheme="minorHAnsi"/>
        </w:rPr>
        <w:t>: sleep quality in perinatal and postnatal women</w:t>
      </w:r>
    </w:p>
    <w:p w14:paraId="17A47B94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cstheme="minorHAnsi"/>
          <w:vertAlign w:val="superscript"/>
        </w:rPr>
      </w:pPr>
    </w:p>
    <w:p w14:paraId="1C258A79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 xml:space="preserve">1,2,3# </w:t>
      </w:r>
      <w:r w:rsidRPr="00904772">
        <w:rPr>
          <w:rFonts w:cstheme="minorHAnsi"/>
        </w:rPr>
        <w:t>Yuan Yang, PhD</w:t>
      </w:r>
    </w:p>
    <w:p w14:paraId="673E1627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 xml:space="preserve">1,2# </w:t>
      </w:r>
      <w:r w:rsidRPr="00904772">
        <w:rPr>
          <w:rFonts w:cstheme="minorHAnsi"/>
        </w:rPr>
        <w:t>Wen Li, MD, PhD</w:t>
      </w:r>
    </w:p>
    <w:p w14:paraId="53E4B9F9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 xml:space="preserve">4# </w:t>
      </w:r>
      <w:r w:rsidRPr="00904772">
        <w:rPr>
          <w:rFonts w:cstheme="minorHAnsi"/>
        </w:rPr>
        <w:t>Tian-jiao Ma, PhD</w:t>
      </w:r>
    </w:p>
    <w:p w14:paraId="08BF5D34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 xml:space="preserve">5# </w:t>
      </w:r>
      <w:r w:rsidRPr="00904772">
        <w:rPr>
          <w:rFonts w:cstheme="minorHAnsi"/>
        </w:rPr>
        <w:t>Ling Zhang, MD, PhD</w:t>
      </w:r>
    </w:p>
    <w:p w14:paraId="30673BE7" w14:textId="77777777" w:rsidR="00904772" w:rsidRPr="00904772" w:rsidRDefault="00904772" w:rsidP="00904772">
      <w:pPr>
        <w:snapToGrid w:val="0"/>
        <w:spacing w:after="0" w:line="36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 xml:space="preserve">6,7 </w:t>
      </w:r>
      <w:r w:rsidRPr="00904772">
        <w:rPr>
          <w:rFonts w:cstheme="minorHAnsi"/>
        </w:rPr>
        <w:t>Brian J. Hall, PhD</w:t>
      </w:r>
    </w:p>
    <w:p w14:paraId="0371E69C" w14:textId="77777777" w:rsidR="00904772" w:rsidRPr="00904772" w:rsidRDefault="00904772" w:rsidP="00904772">
      <w:pPr>
        <w:snapToGrid w:val="0"/>
        <w:spacing w:after="0" w:line="360" w:lineRule="auto"/>
        <w:rPr>
          <w:rFonts w:cstheme="minorHAnsi"/>
        </w:rPr>
      </w:pPr>
      <w:r w:rsidRPr="00904772">
        <w:rPr>
          <w:rFonts w:eastAsia="SimSun" w:cstheme="minorHAnsi"/>
          <w:vertAlign w:val="superscript"/>
        </w:rPr>
        <w:t>8,9</w:t>
      </w:r>
      <w:r w:rsidRPr="00904772">
        <w:rPr>
          <w:rFonts w:eastAsia="SimSun" w:cstheme="minorHAnsi"/>
        </w:rPr>
        <w:t xml:space="preserve"> Gabor S. Ungvari, MD, PhD</w:t>
      </w:r>
    </w:p>
    <w:p w14:paraId="43A8B268" w14:textId="77777777" w:rsidR="00904772" w:rsidRPr="00904772" w:rsidRDefault="00904772" w:rsidP="00904772">
      <w:pPr>
        <w:adjustRightInd w:val="0"/>
        <w:snapToGrid w:val="0"/>
        <w:spacing w:after="0" w:line="360" w:lineRule="auto"/>
        <w:rPr>
          <w:rFonts w:eastAsia="DengXian" w:cstheme="minorHAnsi"/>
        </w:rPr>
      </w:pPr>
      <w:r w:rsidRPr="00904772">
        <w:rPr>
          <w:rFonts w:cstheme="minorHAnsi"/>
          <w:vertAlign w:val="superscript"/>
        </w:rPr>
        <w:t>1,2</w:t>
      </w:r>
      <w:r w:rsidRPr="00904772">
        <w:rPr>
          <w:rFonts w:cstheme="minorHAnsi"/>
        </w:rPr>
        <w:t>* Yu-Tao Xiang</w:t>
      </w:r>
      <w:r w:rsidRPr="00904772">
        <w:rPr>
          <w:rFonts w:eastAsia="DengXian" w:cstheme="minorHAnsi"/>
        </w:rPr>
        <w:t>, MD, PhD</w:t>
      </w:r>
      <w:r w:rsidRPr="00904772">
        <w:rPr>
          <w:rFonts w:cstheme="minorHAnsi"/>
        </w:rPr>
        <w:t xml:space="preserve"> </w:t>
      </w:r>
    </w:p>
    <w:p w14:paraId="39D1216A" w14:textId="77777777" w:rsidR="00904772" w:rsidRPr="00904772" w:rsidRDefault="00904772" w:rsidP="00904772">
      <w:pPr>
        <w:adjustRightInd w:val="0"/>
        <w:snapToGrid w:val="0"/>
        <w:spacing w:after="0" w:line="360" w:lineRule="auto"/>
        <w:jc w:val="both"/>
        <w:rPr>
          <w:rFonts w:cstheme="minorHAnsi"/>
        </w:rPr>
      </w:pPr>
    </w:p>
    <w:p w14:paraId="26FBACFC" w14:textId="77777777" w:rsidR="00904772" w:rsidRPr="00904772" w:rsidRDefault="00904772" w:rsidP="00904772">
      <w:pPr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cstheme="minorHAnsi"/>
        </w:rPr>
        <w:t>Unit of Psychiatry, Institute of Translational Medicine, Faculty of Health Sciences, University of Macau, Macao SAR;</w:t>
      </w:r>
    </w:p>
    <w:p w14:paraId="20281258" w14:textId="77777777" w:rsidR="00904772" w:rsidRPr="00904772" w:rsidRDefault="00904772" w:rsidP="00904772">
      <w:pPr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cstheme="minorHAnsi"/>
        </w:rPr>
        <w:t>Center for Cognition and Brain Sciences, University of Macau, Macao SAR;</w:t>
      </w:r>
    </w:p>
    <w:p w14:paraId="3C5488CB" w14:textId="77777777" w:rsidR="00904772" w:rsidRPr="00904772" w:rsidRDefault="00904772" w:rsidP="00904772">
      <w:pPr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eastAsia="SimSun" w:cstheme="minorHAnsi"/>
        </w:rPr>
        <w:t>Department of Psychiatry, Southern Medical University Nanfang Hospital, Guangdong-Hong Kong-Macao Greater Bay Area Center for Brian Science and Brain-Inspired Intelligence, Guangdong, China;</w:t>
      </w:r>
    </w:p>
    <w:p w14:paraId="1210B0E3" w14:textId="77777777" w:rsidR="00904772" w:rsidRPr="00904772" w:rsidRDefault="00904772" w:rsidP="00904772">
      <w:pPr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eastAsia="SimSun" w:cstheme="minorHAnsi"/>
        </w:rPr>
        <w:t>Department of Social Medicine and Health Management, School of Public Health, Jilin University, Changchun, China;</w:t>
      </w:r>
    </w:p>
    <w:p w14:paraId="255E9F7A" w14:textId="77777777" w:rsidR="00904772" w:rsidRPr="00904772" w:rsidRDefault="00904772" w:rsidP="00904772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cstheme="minorHAnsi"/>
          <w:sz w:val="22"/>
        </w:rPr>
      </w:pPr>
      <w:r w:rsidRPr="00904772">
        <w:rPr>
          <w:rFonts w:cstheme="minorHAnsi"/>
          <w:sz w:val="22"/>
        </w:rPr>
        <w:t>The National Clinical Research Center for Mental Disorders &amp; Beijing Key Laboratory of Mental Disorders, Beijing Anding Hospital &amp; the Advanced Innovation Center for Human Brain Protection, Capital Medical University, Beijing, China;</w:t>
      </w:r>
    </w:p>
    <w:p w14:paraId="3A18C8D6" w14:textId="77777777" w:rsidR="00904772" w:rsidRPr="00904772" w:rsidRDefault="00904772" w:rsidP="00904772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cstheme="minorHAnsi"/>
          <w:sz w:val="22"/>
        </w:rPr>
      </w:pPr>
      <w:r w:rsidRPr="00904772">
        <w:rPr>
          <w:rFonts w:cstheme="minorHAnsi"/>
          <w:sz w:val="22"/>
        </w:rPr>
        <w:t>Global and Community Mental Health Research Group, Department of Psychology, University of Macau, Macao SAR;</w:t>
      </w:r>
    </w:p>
    <w:p w14:paraId="63DD9873" w14:textId="77777777" w:rsidR="00904772" w:rsidRPr="00904772" w:rsidRDefault="00904772" w:rsidP="00904772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cstheme="minorHAnsi"/>
          <w:sz w:val="22"/>
        </w:rPr>
      </w:pPr>
      <w:r w:rsidRPr="00904772">
        <w:rPr>
          <w:rFonts w:cstheme="minorHAnsi"/>
          <w:sz w:val="22"/>
        </w:rPr>
        <w:t>Health, Behavior, and Society, Johns Hopkins Bloomberg School of Public Health, Baltimore, MD, USA;</w:t>
      </w:r>
    </w:p>
    <w:p w14:paraId="472E6465" w14:textId="77777777" w:rsidR="00904772" w:rsidRPr="00904772" w:rsidRDefault="00904772" w:rsidP="00904772"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jc w:val="left"/>
        <w:rPr>
          <w:rFonts w:cstheme="minorHAnsi"/>
          <w:sz w:val="22"/>
        </w:rPr>
      </w:pPr>
      <w:r w:rsidRPr="00904772">
        <w:rPr>
          <w:rFonts w:cstheme="minorHAnsi"/>
          <w:sz w:val="22"/>
        </w:rPr>
        <w:t>Division of Psychiatry, School of Medicine, University of Western Australia, Perth, Australia;</w:t>
      </w:r>
    </w:p>
    <w:p w14:paraId="59CE50C1" w14:textId="77777777" w:rsidR="00904772" w:rsidRPr="00904772" w:rsidRDefault="00904772" w:rsidP="00904772">
      <w:pPr>
        <w:widowControl w:val="0"/>
        <w:numPr>
          <w:ilvl w:val="0"/>
          <w:numId w:val="1"/>
        </w:num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cstheme="minorHAnsi"/>
        </w:rPr>
        <w:t>The University of Notre Dame Australia, Fremantle, Australia</w:t>
      </w:r>
      <w:r>
        <w:rPr>
          <w:rFonts w:cstheme="minorHAnsi" w:hint="eastAsia"/>
        </w:rPr>
        <w:t>.</w:t>
      </w:r>
    </w:p>
    <w:p w14:paraId="5AFCE2B0" w14:textId="77777777" w:rsidR="00904772" w:rsidRPr="00904772" w:rsidRDefault="00904772" w:rsidP="00904772">
      <w:pPr>
        <w:adjustRightInd w:val="0"/>
        <w:snapToGrid w:val="0"/>
        <w:spacing w:after="0" w:line="240" w:lineRule="auto"/>
        <w:rPr>
          <w:rFonts w:cstheme="minorHAnsi"/>
        </w:rPr>
      </w:pPr>
    </w:p>
    <w:p w14:paraId="32916D54" w14:textId="77777777" w:rsidR="00904772" w:rsidRPr="00904772" w:rsidRDefault="00904772" w:rsidP="00904772">
      <w:pPr>
        <w:adjustRightInd w:val="0"/>
        <w:snapToGrid w:val="0"/>
        <w:spacing w:after="0" w:line="240" w:lineRule="auto"/>
        <w:rPr>
          <w:rFonts w:cstheme="minorHAnsi"/>
        </w:rPr>
      </w:pPr>
      <w:r w:rsidRPr="00904772">
        <w:rPr>
          <w:rFonts w:cstheme="minorHAnsi"/>
          <w:vertAlign w:val="superscript"/>
        </w:rPr>
        <w:t>#</w:t>
      </w:r>
      <w:r w:rsidRPr="00904772">
        <w:rPr>
          <w:rFonts w:cstheme="minorHAnsi"/>
        </w:rPr>
        <w:t xml:space="preserve"> These authors contributed equally to the work.</w:t>
      </w:r>
    </w:p>
    <w:p w14:paraId="101BFEDE" w14:textId="77777777" w:rsidR="00904772" w:rsidRPr="00904772" w:rsidRDefault="00904772" w:rsidP="00904772">
      <w:pPr>
        <w:snapToGrid w:val="0"/>
        <w:spacing w:after="0" w:line="240" w:lineRule="auto"/>
        <w:rPr>
          <w:rFonts w:eastAsia="PMingLiU" w:cstheme="minorHAnsi"/>
        </w:rPr>
        <w:sectPr w:rsidR="00904772" w:rsidRPr="00904772" w:rsidSect="00286198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904772">
        <w:rPr>
          <w:rFonts w:cstheme="minorHAnsi"/>
        </w:rPr>
        <w:t xml:space="preserve">* Address correspondence to Dr. Yu-Tao Xiang, 3/F, Building E12, Faculty of Health Sciences, University of Macau, Avenida da Universidade, Taipa, Macau SAR. Fax: +853-2288-2314; Phone: +853-8822-4223; E-mail: </w:t>
      </w:r>
      <w:hyperlink r:id="rId9" w:history="1">
        <w:r w:rsidRPr="00904772">
          <w:rPr>
            <w:rFonts w:cstheme="minorHAnsi"/>
          </w:rPr>
          <w:t>xyutly@gmail.com</w:t>
        </w:r>
      </w:hyperlink>
      <w:r w:rsidRPr="00904772">
        <w:rPr>
          <w:rFonts w:cstheme="minorHAnsi"/>
        </w:rPr>
        <w:t>.</w:t>
      </w:r>
    </w:p>
    <w:p w14:paraId="1D0D4BD7" w14:textId="77777777" w:rsidR="004B1292" w:rsidRPr="00904772" w:rsidRDefault="00071955">
      <w:pPr>
        <w:rPr>
          <w:rFonts w:cstheme="minorHAnsi"/>
          <w:b/>
        </w:rPr>
      </w:pPr>
      <w:r w:rsidRPr="00904772">
        <w:rPr>
          <w:rFonts w:cstheme="minorHAnsi"/>
          <w:b/>
        </w:rPr>
        <w:lastRenderedPageBreak/>
        <w:t>Supplementary table</w:t>
      </w:r>
      <w:r w:rsidR="00083048" w:rsidRPr="00904772">
        <w:rPr>
          <w:rFonts w:cstheme="minorHAnsi"/>
          <w:b/>
        </w:rPr>
        <w:t xml:space="preserve"> 1</w:t>
      </w:r>
      <w:r w:rsidRPr="00904772">
        <w:rPr>
          <w:rFonts w:cstheme="minorHAnsi"/>
          <w:b/>
        </w:rPr>
        <w:t xml:space="preserve">: Quality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"/>
        <w:gridCol w:w="2126"/>
        <w:gridCol w:w="2248"/>
        <w:gridCol w:w="1515"/>
        <w:gridCol w:w="2115"/>
        <w:gridCol w:w="2370"/>
        <w:gridCol w:w="2588"/>
        <w:gridCol w:w="587"/>
      </w:tblGrid>
      <w:tr w:rsidR="004D582E" w:rsidRPr="00904772" w14:paraId="3FF7D54D" w14:textId="77777777" w:rsidTr="0075661E">
        <w:tc>
          <w:tcPr>
            <w:tcW w:w="0" w:type="auto"/>
          </w:tcPr>
          <w:p w14:paraId="22232BA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4DA5F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Targeted population was defined clearly</w:t>
            </w:r>
          </w:p>
        </w:tc>
        <w:tc>
          <w:tcPr>
            <w:tcW w:w="0" w:type="auto"/>
            <w:vAlign w:val="bottom"/>
          </w:tcPr>
          <w:p w14:paraId="4FE5C75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Random or consecutive sampling methods</w:t>
            </w:r>
          </w:p>
        </w:tc>
        <w:tc>
          <w:tcPr>
            <w:tcW w:w="0" w:type="auto"/>
            <w:vAlign w:val="bottom"/>
          </w:tcPr>
          <w:p w14:paraId="3D1CDB5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Response rate was ≥ 70%</w:t>
            </w:r>
          </w:p>
        </w:tc>
        <w:tc>
          <w:tcPr>
            <w:tcW w:w="0" w:type="auto"/>
            <w:vAlign w:val="bottom"/>
          </w:tcPr>
          <w:p w14:paraId="1717CC8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Targeted sample was representative</w:t>
            </w:r>
          </w:p>
        </w:tc>
        <w:tc>
          <w:tcPr>
            <w:tcW w:w="0" w:type="auto"/>
            <w:vAlign w:val="bottom"/>
          </w:tcPr>
          <w:p w14:paraId="070D75A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The definition of poor sleep quality was defined</w:t>
            </w:r>
          </w:p>
        </w:tc>
        <w:tc>
          <w:tcPr>
            <w:tcW w:w="0" w:type="auto"/>
            <w:vAlign w:val="bottom"/>
          </w:tcPr>
          <w:p w14:paraId="2A66C2F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 xml:space="preserve">The instruments used to assess sleep was validated </w:t>
            </w:r>
          </w:p>
        </w:tc>
        <w:tc>
          <w:tcPr>
            <w:tcW w:w="0" w:type="auto"/>
            <w:vAlign w:val="bottom"/>
          </w:tcPr>
          <w:p w14:paraId="43521B8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Total</w:t>
            </w:r>
          </w:p>
        </w:tc>
      </w:tr>
      <w:tr w:rsidR="004D582E" w:rsidRPr="00904772" w14:paraId="578F4DCC" w14:textId="77777777" w:rsidTr="0075661E">
        <w:tc>
          <w:tcPr>
            <w:tcW w:w="0" w:type="auto"/>
            <w:vAlign w:val="bottom"/>
          </w:tcPr>
          <w:p w14:paraId="21BEC61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EC20F0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5C7AC5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82AE71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0F0F9C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7AB5AF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3CE033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15CFE2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222D947A" w14:textId="77777777" w:rsidTr="0075661E">
        <w:tc>
          <w:tcPr>
            <w:tcW w:w="0" w:type="auto"/>
            <w:vAlign w:val="bottom"/>
          </w:tcPr>
          <w:p w14:paraId="2FA8825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6E9C5D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FB25BC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878DBE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F9926A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16D9B2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4E52A7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69BCDA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433AED93" w14:textId="77777777" w:rsidTr="0075661E">
        <w:tc>
          <w:tcPr>
            <w:tcW w:w="0" w:type="auto"/>
            <w:vAlign w:val="bottom"/>
          </w:tcPr>
          <w:p w14:paraId="49A5DC1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AFA55E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0BE1AB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813C74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9D1D9A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298694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C0AF7A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BCB59A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06907636" w14:textId="77777777" w:rsidTr="0075661E">
        <w:tc>
          <w:tcPr>
            <w:tcW w:w="0" w:type="auto"/>
            <w:vAlign w:val="bottom"/>
          </w:tcPr>
          <w:p w14:paraId="46B90A2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43C652C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A627E6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F96F9C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DF9E78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734909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69AF93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256CA0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2A8C65A5" w14:textId="77777777" w:rsidTr="0075661E">
        <w:tc>
          <w:tcPr>
            <w:tcW w:w="0" w:type="auto"/>
            <w:vAlign w:val="bottom"/>
          </w:tcPr>
          <w:p w14:paraId="6F13B42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14:paraId="61F43C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1B840A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49666D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8F359D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ACA2E8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967A4F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830933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053C3CA2" w14:textId="77777777" w:rsidTr="0075661E">
        <w:tc>
          <w:tcPr>
            <w:tcW w:w="0" w:type="auto"/>
            <w:vAlign w:val="bottom"/>
          </w:tcPr>
          <w:p w14:paraId="67243B6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4082E7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8EC819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433AA2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D13C4E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A76B6B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74CD68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9CE2A5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51D300BE" w14:textId="77777777" w:rsidTr="0075661E">
        <w:tc>
          <w:tcPr>
            <w:tcW w:w="0" w:type="auto"/>
            <w:vAlign w:val="bottom"/>
          </w:tcPr>
          <w:p w14:paraId="72EEB63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4AD151F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B435A6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1F03F8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8C18ED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491601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8201C9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2F666C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73D8C254" w14:textId="77777777" w:rsidTr="0075661E">
        <w:tc>
          <w:tcPr>
            <w:tcW w:w="0" w:type="auto"/>
            <w:vAlign w:val="bottom"/>
          </w:tcPr>
          <w:p w14:paraId="26D0684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243DD4F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320121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0641BE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B8F7BC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A8D769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00B2FC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834FCF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7E14BEB" w14:textId="77777777" w:rsidTr="0075661E">
        <w:tc>
          <w:tcPr>
            <w:tcW w:w="0" w:type="auto"/>
            <w:vAlign w:val="bottom"/>
          </w:tcPr>
          <w:p w14:paraId="5DA3F85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767BFEB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DE6D69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BC4513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56CF22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F92216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4191DF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29FCF5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2579014F" w14:textId="77777777" w:rsidTr="0075661E">
        <w:tc>
          <w:tcPr>
            <w:tcW w:w="0" w:type="auto"/>
            <w:vAlign w:val="bottom"/>
          </w:tcPr>
          <w:p w14:paraId="392A22A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08047E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453E7B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1EE815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5E6046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444F7E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4E65F9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4EEBA9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4908A6B2" w14:textId="77777777" w:rsidTr="0075661E">
        <w:tc>
          <w:tcPr>
            <w:tcW w:w="0" w:type="auto"/>
            <w:vAlign w:val="bottom"/>
          </w:tcPr>
          <w:p w14:paraId="2E33EDF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bottom"/>
          </w:tcPr>
          <w:p w14:paraId="193E0F4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CDBEC4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C0369E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A03B41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B20AE0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FC0E39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5E7CF4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3B9239FA" w14:textId="77777777" w:rsidTr="0075661E">
        <w:tc>
          <w:tcPr>
            <w:tcW w:w="0" w:type="auto"/>
            <w:vAlign w:val="bottom"/>
          </w:tcPr>
          <w:p w14:paraId="6BEFDFD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6C6A370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1CD18B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43A58A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D69057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1049D6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91717D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5F9648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7BB27992" w14:textId="77777777" w:rsidTr="0075661E">
        <w:tc>
          <w:tcPr>
            <w:tcW w:w="0" w:type="auto"/>
            <w:vAlign w:val="bottom"/>
          </w:tcPr>
          <w:p w14:paraId="73C708B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35A6D0C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BA3B92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303181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8BFD4B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24F55D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89C837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76BC00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771D1AD7" w14:textId="77777777" w:rsidTr="0075661E">
        <w:tc>
          <w:tcPr>
            <w:tcW w:w="0" w:type="auto"/>
            <w:vAlign w:val="bottom"/>
          </w:tcPr>
          <w:p w14:paraId="08EEDCB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bottom"/>
          </w:tcPr>
          <w:p w14:paraId="4E950F2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772FC0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13B362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798D3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CED25B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0CD249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90099E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524042A0" w14:textId="77777777" w:rsidTr="0075661E">
        <w:tc>
          <w:tcPr>
            <w:tcW w:w="0" w:type="auto"/>
            <w:vAlign w:val="bottom"/>
          </w:tcPr>
          <w:p w14:paraId="329BA7D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bottom"/>
          </w:tcPr>
          <w:p w14:paraId="18828EC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3ACB1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318C43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82CFF6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14FB2F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9919AA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1E7BCB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52DEC0AD" w14:textId="77777777" w:rsidTr="0075661E">
        <w:tc>
          <w:tcPr>
            <w:tcW w:w="0" w:type="auto"/>
            <w:vAlign w:val="bottom"/>
          </w:tcPr>
          <w:p w14:paraId="0648D52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332641F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DBE544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9B54CE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B5399C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13F1DB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D62E45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5DEE40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33A5085B" w14:textId="77777777" w:rsidTr="0075661E">
        <w:tc>
          <w:tcPr>
            <w:tcW w:w="0" w:type="auto"/>
            <w:vAlign w:val="bottom"/>
          </w:tcPr>
          <w:p w14:paraId="4692886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bottom"/>
          </w:tcPr>
          <w:p w14:paraId="7E87FCA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1F3C08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F2E91B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8986DD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ABBE8C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5DE730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1F0F2F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203719B8" w14:textId="77777777" w:rsidTr="0075661E">
        <w:tc>
          <w:tcPr>
            <w:tcW w:w="0" w:type="auto"/>
            <w:vAlign w:val="bottom"/>
          </w:tcPr>
          <w:p w14:paraId="5D3E47C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bottom"/>
          </w:tcPr>
          <w:p w14:paraId="39536F8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0EAABF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5D5053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835F5E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9289B5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5DBC6A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B5FAB2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9AE3175" w14:textId="77777777" w:rsidTr="0075661E">
        <w:tc>
          <w:tcPr>
            <w:tcW w:w="0" w:type="auto"/>
            <w:vAlign w:val="bottom"/>
          </w:tcPr>
          <w:p w14:paraId="7CE2743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bottom"/>
          </w:tcPr>
          <w:p w14:paraId="16907F8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0791E1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184D74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042FCE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4EE1D4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DE580B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8888DA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1189D03" w14:textId="77777777" w:rsidTr="0075661E">
        <w:tc>
          <w:tcPr>
            <w:tcW w:w="0" w:type="auto"/>
            <w:vAlign w:val="bottom"/>
          </w:tcPr>
          <w:p w14:paraId="4AAC126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14:paraId="464B868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A76072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CFDFA0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66EA11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D2787A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8C4C1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14FE53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34B93F25" w14:textId="77777777" w:rsidTr="0075661E">
        <w:tc>
          <w:tcPr>
            <w:tcW w:w="0" w:type="auto"/>
            <w:vAlign w:val="bottom"/>
          </w:tcPr>
          <w:p w14:paraId="784C460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2126889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E53D50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11FB61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899A70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9A9E8D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655B75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167C33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D82C4A8" w14:textId="77777777" w:rsidTr="0075661E">
        <w:tc>
          <w:tcPr>
            <w:tcW w:w="0" w:type="auto"/>
            <w:vAlign w:val="bottom"/>
          </w:tcPr>
          <w:p w14:paraId="41B8356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52E5646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54A38F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B77F1E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388487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E51E33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687705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4EE1AB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33C48AAE" w14:textId="77777777" w:rsidTr="0075661E">
        <w:tc>
          <w:tcPr>
            <w:tcW w:w="0" w:type="auto"/>
            <w:vAlign w:val="bottom"/>
          </w:tcPr>
          <w:p w14:paraId="3CBF180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bottom"/>
          </w:tcPr>
          <w:p w14:paraId="0A09AAD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FEB11C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816EBA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25BE52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A73B1F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37EF03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7D1B97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6CA561AF" w14:textId="77777777" w:rsidTr="0075661E">
        <w:tc>
          <w:tcPr>
            <w:tcW w:w="0" w:type="auto"/>
            <w:vAlign w:val="bottom"/>
          </w:tcPr>
          <w:p w14:paraId="1609128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bottom"/>
          </w:tcPr>
          <w:p w14:paraId="7517717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F67FE0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38A184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3D1662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348DFC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DBDA79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FD22A1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</w:t>
            </w:r>
          </w:p>
        </w:tc>
      </w:tr>
      <w:tr w:rsidR="004D582E" w:rsidRPr="00904772" w14:paraId="08BAFD50" w14:textId="77777777" w:rsidTr="0075661E">
        <w:tc>
          <w:tcPr>
            <w:tcW w:w="0" w:type="auto"/>
            <w:vAlign w:val="bottom"/>
          </w:tcPr>
          <w:p w14:paraId="1FA172B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bottom"/>
          </w:tcPr>
          <w:p w14:paraId="0FBB490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EED43E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F52846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BAF3A7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C61C9A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E820C5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E1F7AE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05E37DA4" w14:textId="77777777" w:rsidTr="0075661E">
        <w:tc>
          <w:tcPr>
            <w:tcW w:w="0" w:type="auto"/>
            <w:vAlign w:val="bottom"/>
          </w:tcPr>
          <w:p w14:paraId="0894902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bottom"/>
          </w:tcPr>
          <w:p w14:paraId="466BC4F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F7047E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182E1F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523053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B8CC67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2A65EE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394288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06E25D10" w14:textId="77777777" w:rsidTr="0075661E">
        <w:tc>
          <w:tcPr>
            <w:tcW w:w="0" w:type="auto"/>
            <w:vAlign w:val="bottom"/>
          </w:tcPr>
          <w:p w14:paraId="0357B1B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64917E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D27377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7487805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D532E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B21F9F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17FFCE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61536C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30243E52" w14:textId="77777777" w:rsidTr="0075661E">
        <w:tc>
          <w:tcPr>
            <w:tcW w:w="0" w:type="auto"/>
            <w:vAlign w:val="bottom"/>
          </w:tcPr>
          <w:p w14:paraId="3518E53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bottom"/>
          </w:tcPr>
          <w:p w14:paraId="171E1D8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95EFCB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C11AEF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D71A29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B76DCB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9FEF16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47F3BC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419BAA75" w14:textId="77777777" w:rsidTr="0075661E">
        <w:tc>
          <w:tcPr>
            <w:tcW w:w="0" w:type="auto"/>
            <w:vAlign w:val="bottom"/>
          </w:tcPr>
          <w:p w14:paraId="7977962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lastRenderedPageBreak/>
              <w:t>29</w:t>
            </w:r>
          </w:p>
        </w:tc>
        <w:tc>
          <w:tcPr>
            <w:tcW w:w="0" w:type="auto"/>
            <w:vAlign w:val="bottom"/>
          </w:tcPr>
          <w:p w14:paraId="7BC7F8C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1A00DD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4409ED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E1A89D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B2751A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E753FC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31B83C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C2FBC61" w14:textId="77777777" w:rsidTr="0075661E">
        <w:tc>
          <w:tcPr>
            <w:tcW w:w="0" w:type="auto"/>
            <w:vAlign w:val="bottom"/>
          </w:tcPr>
          <w:p w14:paraId="0BE72EB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bottom"/>
          </w:tcPr>
          <w:p w14:paraId="3EF6C3C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BC222E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1C0ED4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15C7B7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3F94B9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DD4C12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603004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16646B55" w14:textId="77777777" w:rsidTr="0075661E">
        <w:tc>
          <w:tcPr>
            <w:tcW w:w="0" w:type="auto"/>
            <w:vAlign w:val="bottom"/>
          </w:tcPr>
          <w:p w14:paraId="6E5A9B5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bottom"/>
          </w:tcPr>
          <w:p w14:paraId="250765F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7DEFE6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D2C18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05771D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5B84E5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AA1CFF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CB3522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60DF0F7B" w14:textId="77777777" w:rsidTr="0075661E">
        <w:tc>
          <w:tcPr>
            <w:tcW w:w="0" w:type="auto"/>
            <w:vAlign w:val="bottom"/>
          </w:tcPr>
          <w:p w14:paraId="25764D5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bottom"/>
          </w:tcPr>
          <w:p w14:paraId="46818B3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2C6DF4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2706AE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DC1FE1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63E11A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637DDD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846D82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27AC475C" w14:textId="77777777" w:rsidTr="0075661E">
        <w:tc>
          <w:tcPr>
            <w:tcW w:w="0" w:type="auto"/>
            <w:vAlign w:val="bottom"/>
          </w:tcPr>
          <w:p w14:paraId="6861CE2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bottom"/>
          </w:tcPr>
          <w:p w14:paraId="0B2F952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B79B5D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474297B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0C2CBF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C180BC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1881EC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E121B4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375995F4" w14:textId="77777777" w:rsidTr="0075661E">
        <w:tc>
          <w:tcPr>
            <w:tcW w:w="0" w:type="auto"/>
            <w:vAlign w:val="bottom"/>
          </w:tcPr>
          <w:p w14:paraId="173A577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bottom"/>
          </w:tcPr>
          <w:p w14:paraId="343AF95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57BD7B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B0F7D4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C45883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287C97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E490DF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3AA4D0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139011E8" w14:textId="77777777" w:rsidTr="0075661E">
        <w:tc>
          <w:tcPr>
            <w:tcW w:w="0" w:type="auto"/>
            <w:vAlign w:val="bottom"/>
          </w:tcPr>
          <w:p w14:paraId="02DA830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bottom"/>
          </w:tcPr>
          <w:p w14:paraId="13E0EDF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71621C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71BBD1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E3212B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204DDE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FC0F40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85F857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397C4CD5" w14:textId="77777777" w:rsidTr="0075661E">
        <w:tc>
          <w:tcPr>
            <w:tcW w:w="0" w:type="auto"/>
            <w:vAlign w:val="bottom"/>
          </w:tcPr>
          <w:p w14:paraId="190BA56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bottom"/>
          </w:tcPr>
          <w:p w14:paraId="6ED656F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FD3DC3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6DB3D55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70D312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02322B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EF6E0B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018262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513A6CF3" w14:textId="77777777" w:rsidTr="0075661E">
        <w:tc>
          <w:tcPr>
            <w:tcW w:w="0" w:type="auto"/>
            <w:vAlign w:val="bottom"/>
          </w:tcPr>
          <w:p w14:paraId="709C56B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38B812C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8B4799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0EAA4D6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66872A9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0039C1A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588821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0F279E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5B52C05A" w14:textId="77777777" w:rsidTr="0075661E">
        <w:tc>
          <w:tcPr>
            <w:tcW w:w="0" w:type="auto"/>
            <w:vAlign w:val="bottom"/>
          </w:tcPr>
          <w:p w14:paraId="497299A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bottom"/>
          </w:tcPr>
          <w:p w14:paraId="4C7E047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97E572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1EE2015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F59DA0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50DB7E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A53DFD8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EBF48A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5FFA7E55" w14:textId="77777777" w:rsidTr="0075661E">
        <w:tc>
          <w:tcPr>
            <w:tcW w:w="0" w:type="auto"/>
            <w:vAlign w:val="bottom"/>
          </w:tcPr>
          <w:p w14:paraId="10AA117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bottom"/>
          </w:tcPr>
          <w:p w14:paraId="676BE03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08642E0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9C0667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5289E7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253A83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E68811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A2E5ED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  <w:tr w:rsidR="004D582E" w:rsidRPr="00904772" w14:paraId="034C8288" w14:textId="77777777" w:rsidTr="0075661E">
        <w:tc>
          <w:tcPr>
            <w:tcW w:w="0" w:type="auto"/>
            <w:vAlign w:val="bottom"/>
          </w:tcPr>
          <w:p w14:paraId="27CD5D52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bottom"/>
          </w:tcPr>
          <w:p w14:paraId="0C81CF7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B01807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33AA4CD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2751C3DF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6D4029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0E74977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9E2F7E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</w:t>
            </w:r>
          </w:p>
        </w:tc>
      </w:tr>
      <w:tr w:rsidR="004D582E" w:rsidRPr="00904772" w14:paraId="6FF1CB73" w14:textId="77777777" w:rsidTr="0075661E">
        <w:tc>
          <w:tcPr>
            <w:tcW w:w="0" w:type="auto"/>
            <w:vAlign w:val="bottom"/>
          </w:tcPr>
          <w:p w14:paraId="29383E5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bottom"/>
          </w:tcPr>
          <w:p w14:paraId="6DBBC25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571C037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68BE9193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71E392F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289CA0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B1910BE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BA40F75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6</w:t>
            </w:r>
          </w:p>
        </w:tc>
      </w:tr>
      <w:tr w:rsidR="004D582E" w:rsidRPr="00904772" w14:paraId="4B71ABBC" w14:textId="77777777" w:rsidTr="0075661E">
        <w:tc>
          <w:tcPr>
            <w:tcW w:w="0" w:type="auto"/>
            <w:vAlign w:val="bottom"/>
          </w:tcPr>
          <w:p w14:paraId="2A16F3B7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both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4D906D8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8C78B4C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14:paraId="5A37AA9D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499383B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250EF831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4A543196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1AFF33C4" w14:textId="77777777" w:rsidR="004D582E" w:rsidRPr="00904772" w:rsidRDefault="004D582E" w:rsidP="0075661E">
            <w:pPr>
              <w:adjustRightInd w:val="0"/>
              <w:snapToGrid w:val="0"/>
              <w:spacing w:line="300" w:lineRule="auto"/>
              <w:jc w:val="center"/>
              <w:rPr>
                <w:rFonts w:eastAsia="DengXian" w:cstheme="minorHAnsi"/>
                <w:sz w:val="18"/>
                <w:szCs w:val="18"/>
              </w:rPr>
            </w:pPr>
            <w:r w:rsidRPr="00904772">
              <w:rPr>
                <w:rFonts w:eastAsia="DengXian" w:cstheme="minorHAnsi"/>
                <w:sz w:val="18"/>
                <w:szCs w:val="18"/>
              </w:rPr>
              <w:t>5</w:t>
            </w:r>
          </w:p>
        </w:tc>
      </w:tr>
    </w:tbl>
    <w:p w14:paraId="62D63AB7" w14:textId="77777777" w:rsidR="00071955" w:rsidRPr="00904772" w:rsidRDefault="00071955">
      <w:pPr>
        <w:rPr>
          <w:rFonts w:cstheme="minorHAnsi"/>
        </w:rPr>
      </w:pPr>
    </w:p>
    <w:p w14:paraId="4F975C24" w14:textId="77777777" w:rsidR="004605D8" w:rsidRPr="00904772" w:rsidRDefault="004605D8">
      <w:pPr>
        <w:rPr>
          <w:rFonts w:cstheme="minorHAnsi"/>
        </w:rPr>
        <w:sectPr w:rsidR="004605D8" w:rsidRPr="00904772" w:rsidSect="00071955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B6ACDD" w14:textId="77777777" w:rsidR="00071955" w:rsidRPr="00904772" w:rsidRDefault="00071955">
      <w:pPr>
        <w:rPr>
          <w:rFonts w:cstheme="minorHAnsi"/>
        </w:rPr>
      </w:pPr>
    </w:p>
    <w:p w14:paraId="071287AF" w14:textId="77777777" w:rsidR="00875AD7" w:rsidRPr="00904772" w:rsidRDefault="00875AD7" w:rsidP="00875AD7">
      <w:pPr>
        <w:rPr>
          <w:rFonts w:cstheme="minorHAnsi"/>
        </w:rPr>
      </w:pPr>
      <w:r w:rsidRPr="00904772">
        <w:rPr>
          <w:rFonts w:cstheme="minorHAnsi"/>
        </w:rPr>
        <w:t>Supplementary Figure</w:t>
      </w:r>
      <w:r w:rsidR="00B82AA6" w:rsidRPr="00904772">
        <w:rPr>
          <w:rFonts w:cstheme="minorHAnsi"/>
        </w:rPr>
        <w:t xml:space="preserve"> 1</w:t>
      </w:r>
      <w:r w:rsidRPr="00904772">
        <w:rPr>
          <w:rFonts w:cstheme="minorHAnsi"/>
        </w:rPr>
        <w:t>. Meta-regression of Survey Year on prevalence of poor sleep quality</w:t>
      </w:r>
    </w:p>
    <w:p w14:paraId="6CEBFF8A" w14:textId="77777777" w:rsidR="00875AD7" w:rsidRPr="00904772" w:rsidRDefault="00875AD7" w:rsidP="00875AD7">
      <w:pPr>
        <w:rPr>
          <w:rFonts w:cstheme="minorHAnsi"/>
        </w:rPr>
      </w:pPr>
    </w:p>
    <w:p w14:paraId="34B74F77" w14:textId="77777777" w:rsidR="00875AD7" w:rsidRPr="00904772" w:rsidRDefault="00875AD7" w:rsidP="00875AD7">
      <w:pPr>
        <w:rPr>
          <w:rFonts w:cstheme="minorHAnsi"/>
        </w:rPr>
      </w:pPr>
      <w:r w:rsidRPr="00904772">
        <w:rPr>
          <w:rFonts w:cstheme="minorHAnsi"/>
          <w:noProof/>
        </w:rPr>
        <w:drawing>
          <wp:inline distT="0" distB="0" distL="0" distR="0" wp14:anchorId="4E80F9DC" wp14:editId="44FE4CAE">
            <wp:extent cx="6361588" cy="3247792"/>
            <wp:effectExtent l="0" t="0" r="1270" b="0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ED670AF5-36C5-438B-A0FB-9AE0941340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D670AF5-36C5-438B-A0FB-9AE0941340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20792" cy="3278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0454B" w14:textId="77777777" w:rsidR="00875AD7" w:rsidRPr="00904772" w:rsidRDefault="00875AD7" w:rsidP="00875AD7">
      <w:pPr>
        <w:rPr>
          <w:rFonts w:cstheme="minorHAnsi"/>
        </w:rPr>
      </w:pPr>
    </w:p>
    <w:p w14:paraId="291F4FE0" w14:textId="77777777" w:rsidR="00875AD7" w:rsidRPr="00904772" w:rsidRDefault="00875AD7" w:rsidP="00875AD7">
      <w:pPr>
        <w:rPr>
          <w:rFonts w:cstheme="minorHAnsi"/>
        </w:rPr>
      </w:pPr>
      <w:r w:rsidRPr="00904772">
        <w:rPr>
          <w:rFonts w:cstheme="minorHAnsi"/>
        </w:rPr>
        <w:t>Note: Slope=-0.079, Intercept=158.811, P&lt;0.001</w:t>
      </w:r>
    </w:p>
    <w:p w14:paraId="31480125" w14:textId="77777777" w:rsidR="004605D8" w:rsidRPr="00904772" w:rsidRDefault="004605D8">
      <w:pPr>
        <w:rPr>
          <w:rFonts w:cstheme="minorHAnsi"/>
        </w:rPr>
        <w:sectPr w:rsidR="004605D8" w:rsidRPr="00904772" w:rsidSect="000719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60A7D5" w14:textId="77777777" w:rsidR="004605D8" w:rsidRPr="00904772" w:rsidRDefault="00764993">
      <w:pPr>
        <w:rPr>
          <w:rFonts w:cstheme="minorHAnsi"/>
        </w:rPr>
      </w:pPr>
      <w:r w:rsidRPr="00904772">
        <w:rPr>
          <w:rFonts w:cstheme="minorHAnsi"/>
        </w:rPr>
        <w:lastRenderedPageBreak/>
        <w:t>Supplementary Figure</w:t>
      </w:r>
      <w:r w:rsidR="00B82AA6" w:rsidRPr="00904772">
        <w:rPr>
          <w:rFonts w:cstheme="minorHAnsi"/>
        </w:rPr>
        <w:t xml:space="preserve"> 2</w:t>
      </w:r>
      <w:r w:rsidRPr="00904772">
        <w:rPr>
          <w:rFonts w:cstheme="minorHAnsi"/>
        </w:rPr>
        <w:t>. Meta-regression of Age on prevalence of poor sleep quality</w:t>
      </w:r>
    </w:p>
    <w:p w14:paraId="4113637B" w14:textId="77777777" w:rsidR="001F6D98" w:rsidRPr="00904772" w:rsidRDefault="001F6D98">
      <w:pPr>
        <w:rPr>
          <w:rFonts w:cstheme="minorHAnsi"/>
        </w:rPr>
      </w:pPr>
    </w:p>
    <w:p w14:paraId="1FDC3C01" w14:textId="77777777" w:rsidR="00764993" w:rsidRPr="00904772" w:rsidRDefault="00764993">
      <w:pPr>
        <w:rPr>
          <w:rFonts w:cstheme="minorHAnsi"/>
        </w:rPr>
      </w:pPr>
      <w:r w:rsidRPr="00904772">
        <w:rPr>
          <w:rFonts w:cstheme="minorHAnsi"/>
          <w:noProof/>
        </w:rPr>
        <w:drawing>
          <wp:inline distT="0" distB="0" distL="0" distR="0" wp14:anchorId="6AD08E4B" wp14:editId="5DEFC057">
            <wp:extent cx="6648279" cy="3391775"/>
            <wp:effectExtent l="0" t="0" r="63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198795D-93F9-40C9-899D-43D98074D8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198795D-93F9-40C9-899D-43D98074D8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90901" cy="341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6AF6E" w14:textId="77777777" w:rsidR="001F6D98" w:rsidRPr="00904772" w:rsidRDefault="001F6D98" w:rsidP="00764993">
      <w:pPr>
        <w:rPr>
          <w:rFonts w:cstheme="minorHAnsi"/>
        </w:rPr>
      </w:pPr>
    </w:p>
    <w:p w14:paraId="38B4EA39" w14:textId="77777777" w:rsidR="00764993" w:rsidRPr="00904772" w:rsidRDefault="00764993" w:rsidP="00764993">
      <w:pPr>
        <w:rPr>
          <w:rFonts w:cstheme="minorHAnsi"/>
        </w:rPr>
      </w:pPr>
      <w:r w:rsidRPr="00904772">
        <w:rPr>
          <w:rFonts w:cstheme="minorHAnsi"/>
        </w:rPr>
        <w:t>Note: Slope=0.005, Intercept=-0.052, P&lt;0.001</w:t>
      </w:r>
    </w:p>
    <w:p w14:paraId="0F8A6FB1" w14:textId="77777777" w:rsidR="00764993" w:rsidRPr="00904772" w:rsidRDefault="00764993">
      <w:pPr>
        <w:rPr>
          <w:rFonts w:cstheme="minorHAnsi"/>
        </w:rPr>
      </w:pPr>
    </w:p>
    <w:p w14:paraId="4CEB8AC1" w14:textId="77777777" w:rsidR="00C813F1" w:rsidRPr="00904772" w:rsidRDefault="00C813F1">
      <w:pPr>
        <w:rPr>
          <w:rFonts w:cstheme="minorHAnsi"/>
        </w:rPr>
        <w:sectPr w:rsidR="00C813F1" w:rsidRPr="00904772" w:rsidSect="000719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36E376" w14:textId="77777777" w:rsidR="00A33367" w:rsidRPr="00904772" w:rsidRDefault="00A33367" w:rsidP="00A33367">
      <w:pPr>
        <w:rPr>
          <w:rFonts w:cstheme="minorHAnsi"/>
        </w:rPr>
      </w:pPr>
      <w:r w:rsidRPr="00904772">
        <w:rPr>
          <w:rFonts w:cstheme="minorHAnsi"/>
        </w:rPr>
        <w:lastRenderedPageBreak/>
        <w:t>Supplementary Figure</w:t>
      </w:r>
      <w:r w:rsidR="00B82AA6" w:rsidRPr="00904772">
        <w:rPr>
          <w:rFonts w:cstheme="minorHAnsi"/>
        </w:rPr>
        <w:t xml:space="preserve"> 3</w:t>
      </w:r>
      <w:r w:rsidRPr="00904772">
        <w:rPr>
          <w:rFonts w:cstheme="minorHAnsi"/>
        </w:rPr>
        <w:t>. Meta-regression of Survey Year on prevalence of poor sleep quality</w:t>
      </w:r>
    </w:p>
    <w:p w14:paraId="6BC0D512" w14:textId="77777777" w:rsidR="00A33367" w:rsidRPr="00904772" w:rsidRDefault="00A33367" w:rsidP="001F6D98">
      <w:pPr>
        <w:rPr>
          <w:rFonts w:cstheme="minorHAnsi"/>
        </w:rPr>
      </w:pPr>
    </w:p>
    <w:p w14:paraId="5FBAFE03" w14:textId="77777777" w:rsidR="00A33367" w:rsidRPr="00904772" w:rsidRDefault="00A33367" w:rsidP="001F6D98">
      <w:pPr>
        <w:rPr>
          <w:rFonts w:cstheme="minorHAnsi"/>
        </w:rPr>
      </w:pPr>
      <w:r w:rsidRPr="00904772">
        <w:rPr>
          <w:rFonts w:cstheme="minorHAnsi"/>
          <w:noProof/>
        </w:rPr>
        <w:drawing>
          <wp:inline distT="0" distB="0" distL="0" distR="0" wp14:anchorId="51B2B56D" wp14:editId="4FE6FF0C">
            <wp:extent cx="6010303" cy="3088257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F87FB7D-ADE3-44D7-B780-CCD1958C5C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F87FB7D-ADE3-44D7-B780-CCD1958C5C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32670" cy="309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AE34" w14:textId="77777777" w:rsidR="00A33367" w:rsidRPr="00904772" w:rsidRDefault="00A33367" w:rsidP="00A33367">
      <w:pPr>
        <w:rPr>
          <w:rFonts w:cstheme="minorHAnsi"/>
        </w:rPr>
      </w:pPr>
    </w:p>
    <w:p w14:paraId="25BAD70F" w14:textId="77777777" w:rsidR="00A33367" w:rsidRPr="00904772" w:rsidRDefault="00A33367" w:rsidP="00A33367">
      <w:pPr>
        <w:rPr>
          <w:rFonts w:cstheme="minorHAnsi"/>
        </w:rPr>
      </w:pPr>
      <w:r w:rsidRPr="00904772">
        <w:rPr>
          <w:rFonts w:cstheme="minorHAnsi"/>
        </w:rPr>
        <w:t>Note: Slope=0.051, Intercept=-0.241, P&lt;0.001</w:t>
      </w:r>
    </w:p>
    <w:p w14:paraId="0BD92FF2" w14:textId="77777777" w:rsidR="00875AD7" w:rsidRPr="00904772" w:rsidRDefault="00875AD7">
      <w:pPr>
        <w:rPr>
          <w:rFonts w:cstheme="minorHAnsi"/>
        </w:rPr>
        <w:sectPr w:rsidR="00875AD7" w:rsidRPr="00904772" w:rsidSect="000719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11140F" w14:textId="77777777" w:rsidR="00875AD7" w:rsidRPr="00904772" w:rsidRDefault="00875AD7" w:rsidP="00875AD7">
      <w:pPr>
        <w:rPr>
          <w:rFonts w:cstheme="minorHAnsi"/>
        </w:rPr>
      </w:pPr>
      <w:r w:rsidRPr="00904772">
        <w:rPr>
          <w:rFonts w:cstheme="minorHAnsi"/>
        </w:rPr>
        <w:lastRenderedPageBreak/>
        <w:t>Supplementary Figure</w:t>
      </w:r>
      <w:r w:rsidR="00B82AA6" w:rsidRPr="00904772">
        <w:rPr>
          <w:rFonts w:cstheme="minorHAnsi"/>
        </w:rPr>
        <w:t xml:space="preserve"> 4</w:t>
      </w:r>
      <w:r w:rsidRPr="00904772">
        <w:rPr>
          <w:rFonts w:cstheme="minorHAnsi"/>
        </w:rPr>
        <w:t>. Funnel Plot of included studies</w:t>
      </w:r>
    </w:p>
    <w:p w14:paraId="783B3F50" w14:textId="77777777" w:rsidR="00875AD7" w:rsidRPr="00904772" w:rsidRDefault="00875AD7" w:rsidP="00875AD7">
      <w:pPr>
        <w:rPr>
          <w:rFonts w:cstheme="minorHAnsi"/>
        </w:rPr>
      </w:pPr>
      <w:r w:rsidRPr="00904772">
        <w:rPr>
          <w:rFonts w:cstheme="minorHAnsi"/>
          <w:noProof/>
        </w:rPr>
        <w:drawing>
          <wp:inline distT="0" distB="0" distL="0" distR="0" wp14:anchorId="6BD35123" wp14:editId="24DCAD7E">
            <wp:extent cx="7444707" cy="4373592"/>
            <wp:effectExtent l="0" t="0" r="4445" b="8255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49E323E-AA46-4558-BB08-E6FB949C57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49E323E-AA46-4558-BB08-E6FB949C57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457753" cy="438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8E54A" w14:textId="77777777" w:rsidR="001F6D98" w:rsidRPr="00904772" w:rsidRDefault="001F6D98">
      <w:pPr>
        <w:rPr>
          <w:rFonts w:cstheme="minorHAnsi"/>
        </w:rPr>
      </w:pPr>
    </w:p>
    <w:sectPr w:rsidR="001F6D98" w:rsidRPr="00904772" w:rsidSect="000719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B0E87" w14:textId="77777777" w:rsidR="009769F7" w:rsidRDefault="009769F7" w:rsidP="00764993">
      <w:pPr>
        <w:spacing w:after="0" w:line="240" w:lineRule="auto"/>
      </w:pPr>
      <w:r>
        <w:separator/>
      </w:r>
    </w:p>
  </w:endnote>
  <w:endnote w:type="continuationSeparator" w:id="0">
    <w:p w14:paraId="524BE678" w14:textId="77777777" w:rsidR="009769F7" w:rsidRDefault="009769F7" w:rsidP="00764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1162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A609E" w14:textId="77777777" w:rsidR="00904772" w:rsidRDefault="009047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222975A0" w14:textId="77777777" w:rsidR="00904772" w:rsidRDefault="009047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10FC7" w14:textId="77777777" w:rsidR="00764993" w:rsidRDefault="00764993">
    <w:pPr>
      <w:pStyle w:val="Footer"/>
      <w:jc w:val="center"/>
    </w:pPr>
  </w:p>
  <w:p w14:paraId="46270EB9" w14:textId="77777777" w:rsidR="00764993" w:rsidRDefault="00764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28EB7" w14:textId="77777777" w:rsidR="009769F7" w:rsidRDefault="009769F7" w:rsidP="00764993">
      <w:pPr>
        <w:spacing w:after="0" w:line="240" w:lineRule="auto"/>
      </w:pPr>
      <w:r>
        <w:separator/>
      </w:r>
    </w:p>
  </w:footnote>
  <w:footnote w:type="continuationSeparator" w:id="0">
    <w:p w14:paraId="517AF5B4" w14:textId="77777777" w:rsidR="009769F7" w:rsidRDefault="009769F7" w:rsidP="00764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A45F90"/>
    <w:multiLevelType w:val="hybridMultilevel"/>
    <w:tmpl w:val="E1287E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55"/>
    <w:rsid w:val="00071955"/>
    <w:rsid w:val="00083048"/>
    <w:rsid w:val="00160625"/>
    <w:rsid w:val="001F6D98"/>
    <w:rsid w:val="0021357B"/>
    <w:rsid w:val="002D22D2"/>
    <w:rsid w:val="00392FC4"/>
    <w:rsid w:val="004605D8"/>
    <w:rsid w:val="00492EBB"/>
    <w:rsid w:val="004B1292"/>
    <w:rsid w:val="004D582E"/>
    <w:rsid w:val="00620CF9"/>
    <w:rsid w:val="00764993"/>
    <w:rsid w:val="00795134"/>
    <w:rsid w:val="00803D9A"/>
    <w:rsid w:val="00875AD7"/>
    <w:rsid w:val="00904772"/>
    <w:rsid w:val="009769F7"/>
    <w:rsid w:val="009E4474"/>
    <w:rsid w:val="00A33367"/>
    <w:rsid w:val="00B571E6"/>
    <w:rsid w:val="00B82AA6"/>
    <w:rsid w:val="00BB1755"/>
    <w:rsid w:val="00C813F1"/>
    <w:rsid w:val="00CA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29A6"/>
  <w15:chartTrackingRefBased/>
  <w15:docId w15:val="{46F78800-D41E-4F0F-9B6E-6140D34D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993"/>
  </w:style>
  <w:style w:type="paragraph" w:styleId="Footer">
    <w:name w:val="footer"/>
    <w:basedOn w:val="Normal"/>
    <w:link w:val="FooterChar"/>
    <w:uiPriority w:val="99"/>
    <w:unhideWhenUsed/>
    <w:rsid w:val="00764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993"/>
  </w:style>
  <w:style w:type="paragraph" w:styleId="BalloonText">
    <w:name w:val="Balloon Text"/>
    <w:basedOn w:val="Normal"/>
    <w:link w:val="BalloonTextChar"/>
    <w:uiPriority w:val="99"/>
    <w:semiHidden/>
    <w:unhideWhenUsed/>
    <w:rsid w:val="004D5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4772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xyutly@gmail.com;%20or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F53B1-D284-4E4D-9CE7-C2F26A006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an</dc:creator>
  <cp:keywords/>
  <dc:description/>
  <cp:lastModifiedBy>Ann Yu Engebretsen</cp:lastModifiedBy>
  <cp:revision>2</cp:revision>
  <dcterms:created xsi:type="dcterms:W3CDTF">2020-03-03T15:33:00Z</dcterms:created>
  <dcterms:modified xsi:type="dcterms:W3CDTF">2020-03-03T15:33:00Z</dcterms:modified>
</cp:coreProperties>
</file>